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83"/>
        <w:gridCol w:w="3869"/>
        <w:gridCol w:w="2129"/>
      </w:tblGrid>
      <w:tr w:rsidR="00E64F1B" w:rsidRPr="00B40B49" w14:paraId="7264783A" w14:textId="77777777" w:rsidTr="004F574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EB42833" w14:textId="77777777" w:rsidR="00E64F1B" w:rsidRPr="00F26217" w:rsidRDefault="00E64F1B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cep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76F967" w14:textId="77777777" w:rsidR="00E64F1B" w:rsidRPr="00F26217" w:rsidRDefault="00E64F1B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WBID</w:t>
            </w:r>
          </w:p>
        </w:tc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1F4ACC32" w14:textId="77777777" w:rsidR="00E64F1B" w:rsidRPr="00F26217" w:rsidRDefault="00E64F1B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38863AC" w14:textId="77777777" w:rsidR="00E64F1B" w:rsidRPr="00F26217" w:rsidRDefault="00E64F1B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E64F1B" w:rsidRPr="00B40B49" w14:paraId="368CDAF3" w14:textId="77777777" w:rsidTr="004F5746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5327F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EFB7E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257</w:t>
            </w:r>
          </w:p>
        </w:tc>
        <w:tc>
          <w:tcPr>
            <w:tcW w:w="3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2E3F1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UA, ASH, ASG, ASE, AQR, RIG, PQR, PHB, PHA, OLQ, IL2L, IL2R, URX, SMBDL, SMBDR, RMG, RIV, DD, VD, M3, SAADL, SAADR, SDQ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F8639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Coates&lt;/Author&gt;&lt;Year&gt;2002&lt;/Year&gt;&lt;RecNum&gt;1183&lt;/RecNum&gt;&lt;DisplayText&gt;[45]&lt;/DisplayText&gt;&lt;record&gt;&lt;rec-number&gt;1183&lt;/rec-number&gt;&lt;foreign-keys&gt;&lt;key app="EN" db-id="ez2rsvr0lswzpees92rx0drkd5fwwfdxe2x0" timestamp="0"&gt;1183&lt;/key&gt;&lt;/foreign-keys&gt;&lt;ref-type name="Journal Article"&gt;17&lt;/ref-type&gt;&lt;contributors&gt;&lt;authors&gt;&lt;author&gt;Coates, J. C.&lt;/author&gt;&lt;author&gt;de Bono, M.&lt;/author&gt;&lt;/authors&gt;&lt;/contributors&gt;&lt;auth-address&gt;MRC Laboratory of Molecular Biology, Hills Road, Cambridge CB2 2QH, UK.&lt;/auth-address&gt;&lt;titles&gt;&lt;title&gt;Antagonistic pathways in neurons exposed to body fluid regulate social feeding in Caenorhabditis elegans&lt;/title&gt;&lt;secondary-title&gt;Nature&lt;/secondary-title&gt;&lt;/titles&gt;&lt;periodical&gt;&lt;full-title&gt;Nature&lt;/full-title&gt;&lt;abbr-1&gt;Nature&lt;/abbr-1&gt;&lt;/periodical&gt;&lt;pages&gt;925-9&lt;/pages&gt;&lt;volume&gt;419&lt;/volume&gt;&lt;number&gt;6910&lt;/number&gt;&lt;keywords&gt;&lt;keyword&gt;Animals&lt;/keyword&gt;&lt;keyword&gt;Animals, Genetically Modified&lt;/keyword&gt;&lt;keyword&gt;Biological Factors/*pharmacology&lt;/keyword&gt;&lt;keyword&gt;Body Fluids/*chemistry&lt;/keyword&gt;&lt;keyword&gt;Caenorhabditis elegans/*drug effects/genetics/physiology&lt;/keyword&gt;&lt;keyword&gt;Caenorhabditis elegans Proteins/genetics/metabolism&lt;/keyword&gt;&lt;keyword&gt;Cyclic GMP/pharmacology&lt;/keyword&gt;&lt;keyword&gt;Feeding Behavior/*drug effects&lt;/keyword&gt;&lt;keyword&gt;Gene Deletion&lt;/keyword&gt;&lt;keyword&gt;Ion Channel Gating/drug effects&lt;/keyword&gt;&lt;keyword&gt;Ion Channels/genetics/metabolism&lt;/keyword&gt;&lt;keyword&gt;Neural Pathways/*drug effects&lt;/keyword&gt;&lt;keyword&gt;Neurons/*drug effects/physiology&lt;/keyword&gt;&lt;keyword&gt;Potassium Channels/metabolism&lt;/keyword&gt;&lt;keyword&gt;Promoter Regions (Genetics)/genetics&lt;/keyword&gt;&lt;keyword&gt;Receptors, Neuropeptide Y/genetics/metabolism&lt;/keyword&gt;&lt;keyword&gt;Signal Transduction/drug effects&lt;/keyword&gt;&lt;keyword&gt;*Social Behavior&lt;/keyword&gt;&lt;/keywords&gt;&lt;dates&gt;&lt;year&gt;2002&lt;/year&gt;&lt;pub-dates&gt;&lt;date&gt;Oct 31&lt;/date&gt;&lt;/pub-dates&gt;&lt;/dates&gt;&lt;accession-num&gt;12410311&lt;/accession-num&gt;&lt;urls&gt;&lt;related-urls&gt;&lt;url&gt;http://www.ncbi.nlm.nih.gov/entrez/query.fcgi?cmd=Retrieve&amp;amp;db=PubMed&amp;amp;dopt=Citation&amp;amp;list_uids=12410311 &lt;/url&gt;&lt;/related-urls&gt;&lt;/urls&gt;&lt;/record&gt;&lt;/Cite&gt;&lt;/EndNote&gt;</w:instrText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5" w:tooltip="Coates, 2002 #1183" w:history="1">
              <w:r>
                <w:rPr>
                  <w:rFonts w:ascii="Times" w:hAnsi="Times"/>
                  <w:noProof/>
                </w:rPr>
                <w:t>45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46570409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B8767D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68DEC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24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679F81E1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DF, AIZ, ASH, FLP, OLQ, PVD, PVQ, SA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D468B33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MdW88L0F1dGhvcj48WWVhcj4yMDE1PC9ZZWFyPjxSZWNO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MdW88L0F1dGhvcj48WWVhcj4yMDE1PC9ZZWFyPjxSZWNO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6" w:tooltip="Luo, 2015 #5084" w:history="1">
              <w:r>
                <w:rPr>
                  <w:rFonts w:ascii="Times" w:hAnsi="Times"/>
                  <w:noProof/>
                </w:rPr>
                <w:t>46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1D69AF93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42A550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CB1F2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2766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0DD3807C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, DA, DB, VA, V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5F4DA5C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LZWF0aW5nPC9BdXRob3I+PFllYXI+MjAwMzwvWWVhcj48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LZWF0aW5nPC9BdXRob3I+PFllYXI+MjAwMzwvWWVhcj48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7" w:tooltip="Keating, 2003 #980" w:history="1">
              <w:r>
                <w:rPr>
                  <w:rFonts w:ascii="Times" w:hAnsi="Times"/>
                  <w:noProof/>
                </w:rPr>
                <w:t>4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631CF5DF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815E0F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2667A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97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07222812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BDU, BAG, AVA, PQR, RIV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467F489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Db2hlbjwvQXV0aG9yPjxZZWFyPjIwMDk8L1llYXI+PFJl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b2hlbjwvQXV0aG9yPjxZZWFyPjIwMDk8L1llYXI+PFJl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8" w:tooltip="Cohen, 2009 #4425" w:history="1">
              <w:r>
                <w:rPr>
                  <w:rFonts w:ascii="Times" w:hAnsi="Times"/>
                  <w:noProof/>
                </w:rPr>
                <w:t>4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777DD412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115E80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34351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976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2D1A6D11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WB, AWA, AUA, ASK, ASJ, ASI, ASG, ASE, AIA, ADF, PHB, PHA, IL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9D6FB91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Db2hlbjwvQXV0aG9yPjxZZWFyPjIwMDk8L1llYXI+PFJl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b2hlbjwvQXV0aG9yPjxZZWFyPjIwMDk8L1llYXI+PFJl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8" w:tooltip="Cohen, 2009 #4425" w:history="1">
              <w:r>
                <w:rPr>
                  <w:rFonts w:ascii="Times" w:hAnsi="Times"/>
                  <w:noProof/>
                </w:rPr>
                <w:t>4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t xml:space="preserve"> </w:t>
            </w:r>
          </w:p>
        </w:tc>
      </w:tr>
      <w:tr w:rsidR="00E64F1B" w:rsidRPr="00B40B49" w14:paraId="43AAF8BC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3DB40C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0ED6E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7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1B1149DD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IA, AI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14B5FE8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DaGFsYXNhbmk8L0F1dGhvcj48WWVhcj4yMDEwPC9ZZWFy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YxNS0yMTwvcGFnZXM+PHZvbHVtZT4xMzwvdm9sdW1lPjxudW1iZXI+NTwvbnVtYmVyPjxlZGl0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DaGFsYXNhbmk8L0F1dGhvcj48WWVhcj4yMDEwPC9ZZWFy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YxNS0yMTwvcGFnZXM+PHZvbHVtZT4xMzwvdm9sdW1lPjxudW1iZXI+NTwvbnVtYmVyPjxlZGl0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9" w:tooltip="Chalasani, 2010 #2073" w:history="1">
              <w:r>
                <w:rPr>
                  <w:rFonts w:ascii="Times" w:hAnsi="Times"/>
                  <w:noProof/>
                </w:rPr>
                <w:t>4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1A8132E6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1519A5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frpr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5899C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N/A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2AFD0821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IA, PVM, AVE, I1, DV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82DA78A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Nelson&lt;/Author&gt;&lt;Year&gt;2015&lt;/Year&gt;&lt;RecNum&gt;5121&lt;/RecNum&gt;&lt;DisplayText&gt;[37]&lt;/DisplayText&gt;&lt;record&gt;&lt;rec-number&gt;5121&lt;/rec-number&gt;&lt;foreign-keys&gt;&lt;key app="EN" db-id="ez2rsvr0lswzpees92rx0drkd5fwwfdxe2x0" timestamp="1456418932"&gt;5121&lt;/key&gt;&lt;/foreign-keys&gt;&lt;ref-type name="Journal Article"&gt;17&lt;/ref-type&gt;&lt;contributors&gt;&lt;authors&gt;&lt;author&gt;Nelson, M. D.&lt;/author&gt;&lt;author&gt;Janssen, T.&lt;/author&gt;&lt;author&gt;York, N.&lt;/author&gt;&lt;author&gt;Lee, K. H.&lt;/author&gt;&lt;author&gt;Schoofs, L.&lt;/author&gt;&lt;author&gt;Raizen, D. M.&lt;/author&gt;&lt;/authors&gt;&lt;/contributors&gt;&lt;auth-address&gt;Department of Neurology, Perelman School of Medicine, University of Pennsylvania, Philadelphia, Pennsylvania, United States of America.&amp;#xD;Department of Biology, Saint Joseph&amp;apos;s University, Philadelphia, Pennsylvania, United States of America.&amp;#xD;Functional Genomics and Proteomics lab, University of Leuven, Leuven, Belgium.&lt;/auth-address&gt;&lt;titles&gt;&lt;title&gt;FRPR-4 Is a G-Protein Coupled Neuropeptide Receptor That Regulates Behavioral Quiescence and Posture in Caenorhabditis elega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2938&lt;/pages&gt;&lt;volume&gt;10&lt;/volume&gt;&lt;number&gt;11&lt;/number&gt;&lt;edition&gt;2015/11/17&lt;/edition&gt;&lt;dates&gt;&lt;year&gt;2015&lt;/year&gt;&lt;/dates&gt;&lt;isbn&gt;1932-6203 (Electronic)&amp;#xD;1932-6203 (Linking)&lt;/isbn&gt;&lt;accession-num&gt;26571132&lt;/accession-num&gt;&lt;urls&gt;&lt;related-urls&gt;&lt;url&gt;http://www.ncbi.nlm.nih.gov/pubmed/26571132&lt;/url&gt;&lt;/related-urls&gt;&lt;/urls&gt;&lt;custom2&gt;4646455&lt;/custom2&gt;&lt;electronic-resource-num&gt;10.1371/journal.pone.0142938&lt;/electronic-resource-num&gt;&lt;language&gt;eng&lt;/language&gt;&lt;/record&gt;&lt;/Cite&gt;&lt;/EndNote&gt;</w:instrText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7" w:tooltip="Nelson, 2015 #5121" w:history="1">
              <w:r>
                <w:rPr>
                  <w:rFonts w:ascii="Times" w:hAnsi="Times"/>
                  <w:noProof/>
                </w:rPr>
                <w:t>3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t xml:space="preserve"> </w:t>
            </w:r>
          </w:p>
        </w:tc>
      </w:tr>
      <w:tr w:rsidR="00E64F1B" w:rsidRPr="00B40B49" w14:paraId="5E419E90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8A6C42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pr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7FD7C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8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76747242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VG, ASI, PVP, PVQ, PQ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C5043B0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IYXJyaXM8L0F1dGhvcj48WWVhcj4yMDEwPC9ZZWFyPjxS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YXJyaXM8L0F1dGhvcj48WWVhcj4yMDEwPC9ZZWFyPjxS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0" w:tooltip="Harris, 2010 #4870" w:history="1">
              <w:r>
                <w:rPr>
                  <w:rFonts w:ascii="Times" w:hAnsi="Times"/>
                  <w:noProof/>
                </w:rPr>
                <w:t>5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44C40F64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66CDC3F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ckr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A1FDF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006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5BB596AF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I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062AE42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XZW5pY2s8L0F1dGhvcj48WWVhcj4yMDA0PC9ZZWFyPjxS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XZW5pY2s8L0F1dGhvcj48WWVhcj4yMDA0PC9ZZWFyPjxS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1" w:tooltip="Wenick, 2004 #5085" w:history="1">
              <w:r>
                <w:rPr>
                  <w:rFonts w:ascii="Times" w:hAnsi="Times"/>
                  <w:noProof/>
                </w:rPr>
                <w:t>5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t xml:space="preserve"> </w:t>
            </w:r>
          </w:p>
        </w:tc>
      </w:tr>
      <w:tr w:rsidR="00E64F1B" w:rsidRPr="00B40B49" w14:paraId="49E06E11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8F3B02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780BD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217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4372914D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, DA, DB, VA, V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D3D0B1F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IdTwvQXV0aG9yPjxZZWFyPjIwMTE8L1llYXI+PFJlY051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IdTwvQXV0aG9yPjxZZWFyPjIwMTE8L1llYXI+PFJlY051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2" w:tooltip="Hu, 2011 #5096" w:history="1">
              <w:r>
                <w:rPr>
                  <w:rFonts w:ascii="Times" w:hAnsi="Times"/>
                  <w:noProof/>
                </w:rPr>
                <w:t>5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69019CD6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EB58CB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ntr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A3CAF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137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0FB6F6B8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H, RIC, ADL, ADF, PVW, PVR, PVQ, I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923AF1B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HYXJyaXNvbjwvQXV0aG9yPjxZZWFyPjIwMTI8L1llYXI+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HYXJyaXNvbjwvQXV0aG9yPjxZZWFyPjIwMTI8L1llYXI+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2" w:tooltip="Garrison, 2012 #5108" w:history="1">
              <w:r>
                <w:rPr>
                  <w:rFonts w:ascii="Times" w:hAnsi="Times"/>
                  <w:noProof/>
                </w:rPr>
                <w:t>4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51E54D04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EAABA9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85E25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136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57D06CB5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BDU, ASE, PQ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1E74F97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CZWV0czwvQXV0aG9yPjxZZWFyPjIwMTI8L1llYXI+PFJl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CZWV0czwvQXV0aG9yPjxZZWFyPjIwMTI8L1llYXI+PFJl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3" w:tooltip="Beets, 2012 #5116" w:history="1">
              <w:r>
                <w:rPr>
                  <w:rFonts w:ascii="Times" w:hAnsi="Times"/>
                  <w:noProof/>
                </w:rPr>
                <w:t>4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7AAEF0EC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4C8615A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eg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4B9DCC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33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4DF18EB9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HSN, DVA, SDQ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6FD3389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SaW5nc3RhZDwvQXV0aG9yPjxZZWFyPjIwMDg8L1llYXI+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xMTY4LTc2PC9wYWdlcz48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SaW5nc3RhZDwvQXV0aG9yPjxZZWFyPjIwMDg8L1llYXI+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3" w:tooltip="Ringstad, 2008 #3738" w:history="1">
              <w:r>
                <w:rPr>
                  <w:rFonts w:ascii="Times" w:hAnsi="Times"/>
                  <w:noProof/>
                </w:rPr>
                <w:t>5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01C73040" w14:textId="77777777" w:rsidTr="004F5746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5D8BFE" w14:textId="77777777" w:rsidR="00E64F1B" w:rsidRPr="00B40B49" w:rsidRDefault="00E64F1B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pdfr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0454C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059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57FF4D06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VM, AVD, RIF, ALM, PVW, PVQ, PVM, PVC, PQR, PLM, PHA, OLL, DB2, URY, URX, RME, AV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83AC5E7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CYXJyaW9zPC9BdXRob3I+PFllYXI+MjAxMjwvWWVhcj48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CYXJyaW9zPC9BdXRob3I+PFllYXI+MjAxMjwvWWVhcj48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4" w:tooltip="Barrios, 2012 #4719" w:history="1">
              <w:r>
                <w:rPr>
                  <w:rFonts w:ascii="Times" w:hAnsi="Times"/>
                  <w:noProof/>
                </w:rPr>
                <w:t>4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  <w:tr w:rsidR="00E64F1B" w:rsidRPr="00B40B49" w14:paraId="3920067A" w14:textId="77777777" w:rsidTr="004F5746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A825" w14:textId="77777777" w:rsidR="00E64F1B" w:rsidRPr="00B40B49" w:rsidRDefault="00E64F1B" w:rsidP="004F5746">
            <w:pPr>
              <w:rPr>
                <w:rFonts w:ascii="Times" w:hAnsi="Tim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96352" w14:textId="77777777" w:rsidR="00E64F1B" w:rsidRPr="00F360B4" w:rsidRDefault="00E64F1B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8177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3FD08" w14:textId="77777777" w:rsidR="00E64F1B" w:rsidRPr="00F26217" w:rsidRDefault="00E64F1B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HB, OLQ, I1 FLP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EF740" w14:textId="77777777" w:rsidR="00E64F1B" w:rsidRPr="00B40B49" w:rsidRDefault="00E64F1B" w:rsidP="004F5746">
            <w:pPr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1" w:tooltip="Janssen, 2008 #5139" w:history="1">
              <w:r>
                <w:rPr>
                  <w:rFonts w:ascii="Times" w:hAnsi="Times"/>
                  <w:noProof/>
                </w:rPr>
                <w:t>4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B40B49">
              <w:rPr>
                <w:rFonts w:ascii="Times" w:hAnsi="Times"/>
              </w:rPr>
              <w:fldChar w:fldCharType="end"/>
            </w:r>
          </w:p>
        </w:tc>
      </w:tr>
    </w:tbl>
    <w:p w14:paraId="1CA540F4" w14:textId="77777777" w:rsidR="00E64F1B" w:rsidRPr="00B40B49" w:rsidRDefault="00E64F1B" w:rsidP="00E64F1B">
      <w:pPr>
        <w:rPr>
          <w:rFonts w:ascii="Times" w:hAnsi="Times" w:cs="Times"/>
        </w:rPr>
      </w:pPr>
    </w:p>
    <w:p w14:paraId="0AB98C4A" w14:textId="77777777" w:rsidR="00E64F1B" w:rsidRPr="00F26217" w:rsidRDefault="00E64F1B" w:rsidP="00E64F1B">
      <w:pPr>
        <w:rPr>
          <w:rFonts w:ascii="Times" w:hAnsi="Times" w:cs="Times"/>
        </w:rPr>
      </w:pPr>
    </w:p>
    <w:p w14:paraId="6FD59A72" w14:textId="77777777" w:rsidR="00B50C14" w:rsidRPr="00E64F1B" w:rsidRDefault="00B50C14" w:rsidP="00E64F1B">
      <w:bookmarkStart w:id="0" w:name="_GoBack"/>
      <w:bookmarkEnd w:id="0"/>
    </w:p>
    <w:sectPr w:rsidR="00B50C14" w:rsidRPr="00E64F1B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7E3"/>
    <w:rsid w:val="001454BE"/>
    <w:rsid w:val="00473541"/>
    <w:rsid w:val="004B38E1"/>
    <w:rsid w:val="006707E3"/>
    <w:rsid w:val="007A69B6"/>
    <w:rsid w:val="007D14C7"/>
    <w:rsid w:val="00B50C14"/>
    <w:rsid w:val="00BF4F66"/>
    <w:rsid w:val="00C65983"/>
    <w:rsid w:val="00C669CB"/>
    <w:rsid w:val="00D86B03"/>
    <w:rsid w:val="00E22854"/>
    <w:rsid w:val="00E64F1B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779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07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1</Words>
  <Characters>5139</Characters>
  <Application>Microsoft Macintosh Word</Application>
  <DocSecurity>0</DocSecurity>
  <Lines>42</Lines>
  <Paragraphs>12</Paragraphs>
  <ScaleCrop>false</ScaleCrop>
  <LinksUpToDate>false</LinksUpToDate>
  <CharactersWithSpaces>6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6:00Z</dcterms:created>
  <dcterms:modified xsi:type="dcterms:W3CDTF">2016-12-08T11:50:00Z</dcterms:modified>
</cp:coreProperties>
</file>